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67" w:type="dxa"/>
        <w:tblLook w:val="04A0" w:firstRow="1" w:lastRow="0" w:firstColumn="1" w:lastColumn="0" w:noHBand="0" w:noVBand="1"/>
      </w:tblPr>
      <w:tblGrid>
        <w:gridCol w:w="4240"/>
        <w:gridCol w:w="1800"/>
        <w:gridCol w:w="1320"/>
        <w:gridCol w:w="862"/>
        <w:gridCol w:w="1045"/>
      </w:tblGrid>
      <w:tr w:rsidR="00247D58" w:rsidRPr="00247D58" w14:paraId="629D9971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E8290E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7BF765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nim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CEBA87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ximum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D6A8E7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ean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1A9A48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D</w:t>
            </w:r>
          </w:p>
        </w:tc>
      </w:tr>
      <w:tr w:rsidR="00247D58" w:rsidRPr="00247D58" w14:paraId="164B6541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14635C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9C0F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CAE9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0FDA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1BC7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8</w:t>
            </w:r>
          </w:p>
        </w:tc>
      </w:tr>
      <w:tr w:rsidR="00247D58" w:rsidRPr="00247D58" w14:paraId="5A3C8177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5783EC9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in Symptoms (year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D8C7F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3B80F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2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DBB5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9ACD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99</w:t>
            </w:r>
          </w:p>
        </w:tc>
      </w:tr>
      <w:tr w:rsidR="00247D58" w:rsidRPr="00247D58" w14:paraId="5FB86E30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E3F87A6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in Inten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3C7D7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66975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8BFD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449F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4</w:t>
            </w:r>
          </w:p>
        </w:tc>
      </w:tr>
      <w:tr w:rsidR="00247D58" w:rsidRPr="00247D58" w14:paraId="06C1CA3D" w14:textId="77777777" w:rsidTr="00086625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0CE4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5E6B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15AD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496B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50DB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130BD3CB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78301F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DAE450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759CBE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EA08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19E9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6BF2F99D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C8C58C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Femal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6B8A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8B9D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D0E4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7FEB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6BEE5784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5EF26C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al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09B4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0A84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58C5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7048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51466AA5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A0493B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n binary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3406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B0FB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6F1E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94F5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4BB5A82D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762E82" w14:textId="2F38A2CF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ransgender mal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00A6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CED3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4B7F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0E9F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1ED789C1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01ABF4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disclos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6ECE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B366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0C5F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7AD0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013FEC03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CC8542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0E24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5AC4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C2F5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FBDC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21CEB798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4DCE57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hnic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8945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DABF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95D5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F6AA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1047BC8C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6601E9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0A41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4BD0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2921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A42B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3CEFF2CB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18FFCE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 or Asian Britis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5D78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CA6B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2E14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B2D8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54008254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4225EB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xed ethnic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8FD8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4BC2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EF5F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FB90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79D059C1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94A124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A6A4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9CC6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1E71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859C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23C7B17B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9104822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in Lo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C2655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74686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4CA2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C768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72ACDEED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EF08736" w14:textId="378CA72B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in in m</w:t>
            </w: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ltiple si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0000E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EDFF8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007E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9B9E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6D705036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CF124D4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in in one or more upper limbs (</w:t>
            </w:r>
            <w:proofErr w:type="gramStart"/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.g.</w:t>
            </w:r>
            <w:proofErr w:type="gramEnd"/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rm/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EC715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86A64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383F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B263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6A691997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8C21611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in in one or more lower limbs (</w:t>
            </w:r>
            <w:proofErr w:type="gramStart"/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.g.</w:t>
            </w:r>
            <w:proofErr w:type="gramEnd"/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leg/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5339D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9D2AB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D2A5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ECB1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6CE96261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D07A725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dominal pain (</w:t>
            </w:r>
            <w:proofErr w:type="gramStart"/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.g.</w:t>
            </w:r>
            <w:proofErr w:type="gramEnd"/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tummy ach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428DC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04168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298A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8F97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3A9CDEAD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0700ADD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Back pai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DA237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50155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DC31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1420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45FD6EA0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F175E87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ad pain (</w:t>
            </w:r>
            <w:proofErr w:type="gramStart"/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.g.</w:t>
            </w:r>
            <w:proofErr w:type="gramEnd"/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headache/migrain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2260E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AA5BA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A4B6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D9A6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36F22FC5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689C83E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3BD61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4F752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F0C2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38F0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74BD47D4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1F7794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eat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2888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B2FC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55A0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9A11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7A689F24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797F10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rrently receiving treat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43A1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67E1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0E42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ECFE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602ADA15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AE243D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reviously received treatment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EAE3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DF2F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C3F3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0BC3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47D58" w:rsidRPr="00247D58" w14:paraId="27A62FA2" w14:textId="77777777" w:rsidTr="00086625">
        <w:trPr>
          <w:trHeight w:val="57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FD31D7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treat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F99F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0D8D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47D5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83F6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2E83" w14:textId="77777777" w:rsidR="00247D58" w:rsidRPr="00247D58" w:rsidRDefault="00247D58" w:rsidP="00247D5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19299C9D" w14:textId="77777777" w:rsidR="0033408E" w:rsidRDefault="0033408E"/>
    <w:p w14:paraId="4071CD76" w14:textId="0652EEEB" w:rsidR="003F0671" w:rsidRPr="00207485" w:rsidRDefault="003F0671" w:rsidP="003F0671">
      <w:pPr>
        <w:widowControl w:val="0"/>
        <w:autoSpaceDE w:val="0"/>
        <w:autoSpaceDN w:val="0"/>
        <w:adjustRightInd w:val="0"/>
        <w:rPr>
          <w:rFonts w:cstheme="minorHAnsi"/>
          <w:noProof/>
          <w:sz w:val="20"/>
          <w:szCs w:val="20"/>
        </w:rPr>
      </w:pPr>
      <w:r>
        <w:rPr>
          <w:rFonts w:cstheme="minorHAnsi"/>
          <w:b/>
          <w:bCs/>
          <w:noProof/>
          <w:sz w:val="20"/>
          <w:szCs w:val="20"/>
        </w:rPr>
        <w:t>APPENDIX A</w:t>
      </w:r>
      <w:r w:rsidRPr="00207485">
        <w:rPr>
          <w:rFonts w:cstheme="minorHAnsi"/>
          <w:noProof/>
          <w:sz w:val="20"/>
          <w:szCs w:val="20"/>
        </w:rPr>
        <w:t xml:space="preserve">: Demographic characteristics of study participants. </w:t>
      </w:r>
    </w:p>
    <w:p w14:paraId="7BC49AC1" w14:textId="77777777" w:rsidR="003F0671" w:rsidRDefault="003F0671"/>
    <w:sectPr w:rsidR="003F06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D58"/>
    <w:rsid w:val="00043783"/>
    <w:rsid w:val="00086625"/>
    <w:rsid w:val="0016460A"/>
    <w:rsid w:val="00247D58"/>
    <w:rsid w:val="0033408E"/>
    <w:rsid w:val="00374F48"/>
    <w:rsid w:val="003D6732"/>
    <w:rsid w:val="003F0671"/>
    <w:rsid w:val="004E126A"/>
    <w:rsid w:val="005B0510"/>
    <w:rsid w:val="00604E1D"/>
    <w:rsid w:val="00704C6A"/>
    <w:rsid w:val="0072072B"/>
    <w:rsid w:val="00742750"/>
    <w:rsid w:val="00753F24"/>
    <w:rsid w:val="00826014"/>
    <w:rsid w:val="00934DBC"/>
    <w:rsid w:val="009A24C6"/>
    <w:rsid w:val="00A909DB"/>
    <w:rsid w:val="00E11666"/>
    <w:rsid w:val="00E741B5"/>
    <w:rsid w:val="00EC5104"/>
    <w:rsid w:val="00F03353"/>
    <w:rsid w:val="00F04EAE"/>
    <w:rsid w:val="00F91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90DAE"/>
  <w15:chartTrackingRefBased/>
  <w15:docId w15:val="{47E800A5-37CE-B749-8C71-27E3128FF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</dc:creator>
  <cp:keywords/>
  <dc:description/>
  <cp:lastModifiedBy>Ryan Parsons</cp:lastModifiedBy>
  <cp:revision>3</cp:revision>
  <dcterms:created xsi:type="dcterms:W3CDTF">2023-09-13T12:42:00Z</dcterms:created>
  <dcterms:modified xsi:type="dcterms:W3CDTF">2023-09-27T13:15:00Z</dcterms:modified>
</cp:coreProperties>
</file>